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vertAnchor="page" w:horzAnchor="margin" w:tblpXSpec="center" w:tblpY="587"/>
        <w:tblW w:w="11610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720"/>
        <w:gridCol w:w="990"/>
        <w:gridCol w:w="1980"/>
        <w:gridCol w:w="2160"/>
        <w:gridCol w:w="1980"/>
        <w:gridCol w:w="1260"/>
      </w:tblGrid>
      <w:tr w:rsidR="0022494B" w:rsidRPr="0001106B" w14:paraId="6B54029F" w14:textId="16EE3DC2" w:rsidTr="00224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473D805" w14:textId="7750BA80" w:rsidR="00602154" w:rsidRPr="0001106B" w:rsidRDefault="00602154" w:rsidP="001D53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Part of Study </w:t>
            </w:r>
          </w:p>
        </w:tc>
        <w:tc>
          <w:tcPr>
            <w:tcW w:w="900" w:type="dxa"/>
          </w:tcPr>
          <w:p w14:paraId="0AC34FDF" w14:textId="13BC7E47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720" w:type="dxa"/>
          </w:tcPr>
          <w:p w14:paraId="01DBCEB8" w14:textId="20488770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0" w:type="dxa"/>
          </w:tcPr>
          <w:p w14:paraId="68961EDD" w14:textId="075A144A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980" w:type="dxa"/>
          </w:tcPr>
          <w:p w14:paraId="622B0310" w14:textId="0D853B8F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2160" w:type="dxa"/>
          </w:tcPr>
          <w:p w14:paraId="27217A8B" w14:textId="3A2911A3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olecular Data</w:t>
            </w:r>
          </w:p>
        </w:tc>
        <w:tc>
          <w:tcPr>
            <w:tcW w:w="1980" w:type="dxa"/>
          </w:tcPr>
          <w:p w14:paraId="4A66F864" w14:textId="66F302BA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Prior therapy</w:t>
            </w:r>
          </w:p>
        </w:tc>
        <w:tc>
          <w:tcPr>
            <w:tcW w:w="1260" w:type="dxa"/>
          </w:tcPr>
          <w:p w14:paraId="2111F86A" w14:textId="2AACA382" w:rsidR="00602154" w:rsidRPr="0001106B" w:rsidRDefault="00602154" w:rsidP="001D5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Nitrosurea</w:t>
            </w:r>
            <w:proofErr w:type="spellEnd"/>
          </w:p>
        </w:tc>
      </w:tr>
      <w:tr w:rsidR="0022494B" w:rsidRPr="0001106B" w14:paraId="5AEFA6D8" w14:textId="14CF6B83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00B35FC2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9D65053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F12CD13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172C685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BA3BD77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A591275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4DAE0D1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102622A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7314BEC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253FD8A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B35BA68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CC707D0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4F12977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F0B0192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3C7B3FD" w14:textId="77777777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11CB983" w14:textId="77777777" w:rsidR="006C57D1" w:rsidRPr="0001106B" w:rsidRDefault="006C57D1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BF47D1A" w14:textId="6D671CD5" w:rsidR="00661764" w:rsidRPr="0001106B" w:rsidRDefault="00661764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9-ING-41 + Lomustine </w:t>
            </w:r>
            <w:r w:rsidR="006C57D1" w:rsidRPr="0001106B">
              <w:rPr>
                <w:rFonts w:ascii="Arial" w:hAnsi="Arial" w:cs="Arial"/>
                <w:sz w:val="20"/>
                <w:szCs w:val="20"/>
              </w:rPr>
              <w:t>(CCNU)</w:t>
            </w:r>
          </w:p>
          <w:p w14:paraId="71484942" w14:textId="77777777" w:rsidR="001E3CC3" w:rsidRDefault="001E3CC3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0B0FEE8" w14:textId="4B0F49DC" w:rsidR="001E3CC3" w:rsidRDefault="001E3CC3" w:rsidP="001D53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(Part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CB87F90" w14:textId="693E04F3" w:rsidR="00661764" w:rsidRPr="0001106B" w:rsidRDefault="0001106B" w:rsidP="001D53E5">
            <w:pPr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Combination </w:t>
            </w:r>
            <w:r w:rsidR="001E3CC3">
              <w:rPr>
                <w:rFonts w:ascii="Arial" w:hAnsi="Arial" w:cs="Arial"/>
                <w:sz w:val="20"/>
                <w:szCs w:val="20"/>
              </w:rPr>
              <w:t>Therapy)</w:t>
            </w:r>
          </w:p>
        </w:tc>
        <w:tc>
          <w:tcPr>
            <w:tcW w:w="900" w:type="dxa"/>
          </w:tcPr>
          <w:p w14:paraId="10F575FD" w14:textId="0B32F39D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3-015</w:t>
            </w:r>
          </w:p>
        </w:tc>
        <w:tc>
          <w:tcPr>
            <w:tcW w:w="720" w:type="dxa"/>
          </w:tcPr>
          <w:p w14:paraId="33BC37DD" w14:textId="730D80A9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56B7E1AA" w14:textId="680DD445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6759226D" w14:textId="0EFEF6EF" w:rsidR="00661764" w:rsidRPr="0001106B" w:rsidRDefault="00B513F8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 grade IV IDH-mutant Astrocytoma</w:t>
            </w:r>
          </w:p>
        </w:tc>
        <w:tc>
          <w:tcPr>
            <w:tcW w:w="2160" w:type="dxa"/>
          </w:tcPr>
          <w:p w14:paraId="1DF82622" w14:textId="77777777" w:rsidR="0081275D" w:rsidRDefault="00661764" w:rsidP="00FB0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muta</w:t>
            </w:r>
            <w:r w:rsidR="00FB076A">
              <w:rPr>
                <w:rFonts w:ascii="Arial" w:hAnsi="Arial" w:cs="Arial"/>
                <w:sz w:val="20"/>
                <w:szCs w:val="20"/>
              </w:rPr>
              <w:t>tion</w:t>
            </w:r>
            <w:r w:rsidRPr="0001106B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36FE37E" w14:textId="07713B2F" w:rsidR="003C03AE" w:rsidRPr="0001106B" w:rsidRDefault="00FB076A" w:rsidP="00FB0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unmethylated, </w:t>
            </w:r>
          </w:p>
          <w:p w14:paraId="36E20A89" w14:textId="77777777" w:rsidR="00661764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ATRX loss</w:t>
            </w:r>
            <w:r w:rsidR="00FB076A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18AB079" w14:textId="2DF0729A" w:rsidR="00FB076A" w:rsidRPr="0001106B" w:rsidRDefault="00FB076A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 low</w:t>
            </w:r>
          </w:p>
        </w:tc>
        <w:tc>
          <w:tcPr>
            <w:tcW w:w="1980" w:type="dxa"/>
          </w:tcPr>
          <w:p w14:paraId="1D99E5F1" w14:textId="77777777" w:rsidR="00B91C7E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3 lines </w:t>
            </w:r>
          </w:p>
          <w:p w14:paraId="20A0FBFC" w14:textId="181F02B2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Bev, CCNU</w:t>
            </w:r>
            <w:r w:rsidR="00A1526D" w:rsidRPr="0001106B">
              <w:rPr>
                <w:rFonts w:ascii="Arial" w:hAnsi="Arial" w:cs="Arial"/>
                <w:sz w:val="20"/>
                <w:szCs w:val="20"/>
              </w:rPr>
              <w:t>/Bev</w:t>
            </w:r>
            <w:r w:rsidRPr="000110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B33312C" w14:textId="31F7E276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7681140D" w14:textId="124E8A71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6E63293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E0A46E" w14:textId="0D0293A1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26</w:t>
            </w:r>
          </w:p>
        </w:tc>
        <w:tc>
          <w:tcPr>
            <w:tcW w:w="720" w:type="dxa"/>
          </w:tcPr>
          <w:p w14:paraId="6310E261" w14:textId="7A885E04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14:paraId="19C99BF3" w14:textId="06319431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667084A7" w14:textId="05F28187" w:rsidR="00661764" w:rsidRPr="0001106B" w:rsidRDefault="0001106B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106B">
              <w:rPr>
                <w:rFonts w:ascii="Arial" w:hAnsi="Arial" w:cs="Arial"/>
                <w:sz w:val="20"/>
                <w:szCs w:val="20"/>
              </w:rPr>
              <w:t>Glioblastoma  (</w:t>
            </w:r>
            <w:proofErr w:type="spellStart"/>
            <w:proofErr w:type="gramEnd"/>
            <w:r w:rsidR="00661764" w:rsidRPr="0001106B">
              <w:rPr>
                <w:rFonts w:ascii="Arial" w:hAnsi="Arial" w:cs="Arial"/>
                <w:sz w:val="20"/>
                <w:szCs w:val="20"/>
              </w:rPr>
              <w:t>Gliosarcoma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2885B87B" w14:textId="77777777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61AD52F2" w14:textId="77777777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unmethylated, </w:t>
            </w:r>
          </w:p>
          <w:p w14:paraId="1B42050A" w14:textId="45D87474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</w:t>
            </w:r>
            <w:r w:rsidR="003C03AE" w:rsidRPr="0001106B">
              <w:rPr>
                <w:rFonts w:ascii="Arial" w:hAnsi="Arial" w:cs="Arial"/>
                <w:sz w:val="20"/>
                <w:szCs w:val="20"/>
              </w:rPr>
              <w:t>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59DF089" w14:textId="067DD0C6" w:rsidR="00661764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i</w:t>
            </w:r>
            <w:r w:rsidR="005E35C6" w:rsidRPr="0001106B">
              <w:rPr>
                <w:rFonts w:ascii="Arial" w:hAnsi="Arial" w:cs="Arial"/>
                <w:sz w:val="20"/>
                <w:szCs w:val="20"/>
              </w:rPr>
              <w:t>cation</w:t>
            </w:r>
          </w:p>
        </w:tc>
        <w:tc>
          <w:tcPr>
            <w:tcW w:w="1980" w:type="dxa"/>
          </w:tcPr>
          <w:p w14:paraId="745BF9B1" w14:textId="77777777" w:rsidR="00B91C7E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17216089" w14:textId="341713B6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BCNU)</w:t>
            </w:r>
          </w:p>
        </w:tc>
        <w:tc>
          <w:tcPr>
            <w:tcW w:w="1260" w:type="dxa"/>
          </w:tcPr>
          <w:p w14:paraId="70C4614D" w14:textId="4247D050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0B5B87C6" w14:textId="2FA21C81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C9BE00D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EB1DF9" w14:textId="382EF5E3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9-011</w:t>
            </w:r>
          </w:p>
        </w:tc>
        <w:tc>
          <w:tcPr>
            <w:tcW w:w="720" w:type="dxa"/>
          </w:tcPr>
          <w:p w14:paraId="66E9BEFC" w14:textId="770DEFBE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3050A81C" w14:textId="370ED605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214DF67E" w14:textId="4E5CEFFC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34A035F4" w14:textId="77777777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6997A03F" w14:textId="6DF03EA5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unmethylated, </w:t>
            </w:r>
          </w:p>
          <w:p w14:paraId="7FFED2F7" w14:textId="00D3F375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P53 muta</w:t>
            </w:r>
            <w:r w:rsidR="00FB076A">
              <w:rPr>
                <w:rFonts w:ascii="Arial" w:hAnsi="Arial" w:cs="Arial"/>
                <w:sz w:val="20"/>
                <w:szCs w:val="20"/>
              </w:rPr>
              <w:t>t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6648682" w14:textId="77777777" w:rsidR="00661764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RB1 loss</w:t>
            </w:r>
            <w:r w:rsidR="00FB076A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6F5FBB7" w14:textId="55EC648B" w:rsidR="00FB076A" w:rsidRPr="0001106B" w:rsidRDefault="00FB076A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 low</w:t>
            </w:r>
          </w:p>
        </w:tc>
        <w:tc>
          <w:tcPr>
            <w:tcW w:w="1980" w:type="dxa"/>
          </w:tcPr>
          <w:p w14:paraId="5E54ADAA" w14:textId="77777777" w:rsidR="00B91C7E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65C6814E" w14:textId="0786ED92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)</w:t>
            </w:r>
          </w:p>
        </w:tc>
        <w:tc>
          <w:tcPr>
            <w:tcW w:w="1260" w:type="dxa"/>
          </w:tcPr>
          <w:p w14:paraId="7955BCFA" w14:textId="74C82A69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57B5ACD9" w14:textId="351C4303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0059A06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7462C3" w14:textId="02EF43B8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5-053</w:t>
            </w:r>
          </w:p>
        </w:tc>
        <w:tc>
          <w:tcPr>
            <w:tcW w:w="720" w:type="dxa"/>
          </w:tcPr>
          <w:p w14:paraId="78FDB6A4" w14:textId="342FCE06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3854AFAF" w14:textId="4F355CD3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23E49B07" w14:textId="4E7B57A8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Anaplastic Oligodendroglioma</w:t>
            </w:r>
          </w:p>
        </w:tc>
        <w:tc>
          <w:tcPr>
            <w:tcW w:w="2160" w:type="dxa"/>
          </w:tcPr>
          <w:p w14:paraId="7637D9AA" w14:textId="56626360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1 </w:t>
            </w:r>
            <w:r w:rsidR="00D53174">
              <w:rPr>
                <w:rFonts w:ascii="Arial" w:hAnsi="Arial" w:cs="Arial"/>
                <w:sz w:val="20"/>
                <w:szCs w:val="20"/>
              </w:rPr>
              <w:t>mut</w:t>
            </w:r>
            <w:r w:rsidR="00FB076A">
              <w:rPr>
                <w:rFonts w:ascii="Arial" w:hAnsi="Arial" w:cs="Arial"/>
                <w:sz w:val="20"/>
                <w:szCs w:val="20"/>
              </w:rPr>
              <w:t>at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41C15D7" w14:textId="54F210BA" w:rsidR="00661764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1p</w:t>
            </w:r>
            <w:r w:rsidR="00FB076A">
              <w:rPr>
                <w:rFonts w:ascii="Arial" w:hAnsi="Arial" w:cs="Arial"/>
                <w:sz w:val="20"/>
                <w:szCs w:val="20"/>
              </w:rPr>
              <w:t>/</w:t>
            </w:r>
            <w:r w:rsidRPr="0001106B">
              <w:rPr>
                <w:rFonts w:ascii="Arial" w:hAnsi="Arial" w:cs="Arial"/>
                <w:sz w:val="20"/>
                <w:szCs w:val="20"/>
              </w:rPr>
              <w:t>19q co</w:t>
            </w:r>
            <w:r w:rsidR="00D53174">
              <w:rPr>
                <w:rFonts w:ascii="Arial" w:hAnsi="Arial" w:cs="Arial"/>
                <w:sz w:val="20"/>
                <w:szCs w:val="20"/>
              </w:rPr>
              <w:t>-</w:t>
            </w:r>
            <w:r w:rsidRPr="0001106B">
              <w:rPr>
                <w:rFonts w:ascii="Arial" w:hAnsi="Arial" w:cs="Arial"/>
                <w:sz w:val="20"/>
                <w:szCs w:val="20"/>
              </w:rPr>
              <w:t>deleted, MGMT partially methylated</w:t>
            </w:r>
          </w:p>
        </w:tc>
        <w:tc>
          <w:tcPr>
            <w:tcW w:w="1980" w:type="dxa"/>
          </w:tcPr>
          <w:p w14:paraId="5074114C" w14:textId="77777777" w:rsidR="00B91C7E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147E98B9" w14:textId="7197325D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)</w:t>
            </w:r>
          </w:p>
        </w:tc>
        <w:tc>
          <w:tcPr>
            <w:tcW w:w="1260" w:type="dxa"/>
          </w:tcPr>
          <w:p w14:paraId="4A389C3F" w14:textId="2F8B6684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7B19DFFC" w14:textId="758D37C9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5768012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B4F126" w14:textId="61F2AA27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30</w:t>
            </w:r>
          </w:p>
        </w:tc>
        <w:tc>
          <w:tcPr>
            <w:tcW w:w="720" w:type="dxa"/>
          </w:tcPr>
          <w:p w14:paraId="0B94235D" w14:textId="6FB814A9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4D1D5145" w14:textId="4D36F0C7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736FBC7D" w14:textId="267CB431" w:rsidR="0001106B" w:rsidRPr="0001106B" w:rsidRDefault="0001106B" w:rsidP="0001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“Molecular” Glioblastoma </w:t>
            </w:r>
          </w:p>
          <w:p w14:paraId="78C39D87" w14:textId="31DFD80A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</w:t>
            </w:r>
            <w:r w:rsidR="00661764" w:rsidRPr="0001106B">
              <w:rPr>
                <w:rFonts w:ascii="Arial" w:hAnsi="Arial" w:cs="Arial"/>
                <w:sz w:val="20"/>
                <w:szCs w:val="20"/>
              </w:rPr>
              <w:t>Anaplastic Astrocytoma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 by histology)</w:t>
            </w:r>
          </w:p>
        </w:tc>
        <w:tc>
          <w:tcPr>
            <w:tcW w:w="2160" w:type="dxa"/>
          </w:tcPr>
          <w:p w14:paraId="1DF1818A" w14:textId="77777777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7CD2A6CF" w14:textId="77777777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unmethylated, </w:t>
            </w:r>
          </w:p>
          <w:p w14:paraId="61E7524E" w14:textId="65788EE1" w:rsidR="003C03AE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</w:t>
            </w:r>
            <w:r w:rsidR="005E35C6" w:rsidRPr="0001106B">
              <w:rPr>
                <w:rFonts w:ascii="Arial" w:hAnsi="Arial" w:cs="Arial"/>
                <w:sz w:val="20"/>
                <w:szCs w:val="20"/>
              </w:rPr>
              <w:t>ication</w:t>
            </w:r>
            <w:r w:rsidRPr="0001106B">
              <w:rPr>
                <w:rFonts w:ascii="Arial" w:hAnsi="Arial" w:cs="Arial"/>
                <w:sz w:val="20"/>
                <w:szCs w:val="20"/>
              </w:rPr>
              <w:t>, TERT muta</w:t>
            </w:r>
            <w:r w:rsidR="003C03AE" w:rsidRPr="0001106B">
              <w:rPr>
                <w:rFonts w:ascii="Arial" w:hAnsi="Arial" w:cs="Arial"/>
                <w:sz w:val="20"/>
                <w:szCs w:val="20"/>
              </w:rPr>
              <w:t>t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D0E2960" w14:textId="1C0A3A65" w:rsidR="00FB076A" w:rsidRPr="0001106B" w:rsidRDefault="00FB076A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XL1 mutation,</w:t>
            </w:r>
          </w:p>
          <w:p w14:paraId="037F3F9B" w14:textId="38564D7C" w:rsidR="00661764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MB low</w:t>
            </w:r>
          </w:p>
        </w:tc>
        <w:tc>
          <w:tcPr>
            <w:tcW w:w="1980" w:type="dxa"/>
          </w:tcPr>
          <w:p w14:paraId="150AA213" w14:textId="77777777" w:rsidR="00B91C7E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3 lines </w:t>
            </w:r>
          </w:p>
          <w:p w14:paraId="43B7BEA7" w14:textId="0FC85FA9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TTF, BCNU)</w:t>
            </w:r>
          </w:p>
        </w:tc>
        <w:tc>
          <w:tcPr>
            <w:tcW w:w="1260" w:type="dxa"/>
          </w:tcPr>
          <w:p w14:paraId="3518C38C" w14:textId="54DADF78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388DFC81" w14:textId="76001805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541B4D8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B2C627" w14:textId="1E1C0D94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9-019</w:t>
            </w:r>
          </w:p>
        </w:tc>
        <w:tc>
          <w:tcPr>
            <w:tcW w:w="720" w:type="dxa"/>
          </w:tcPr>
          <w:p w14:paraId="27688688" w14:textId="2E9189AA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6FFDEA5E" w14:textId="4FBFF23C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7B15059E" w14:textId="67AB2A04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Anaplastic </w:t>
            </w:r>
            <w:r w:rsidR="00B513F8">
              <w:rPr>
                <w:rFonts w:ascii="Arial" w:hAnsi="Arial" w:cs="Arial"/>
                <w:sz w:val="20"/>
                <w:szCs w:val="20"/>
              </w:rPr>
              <w:t xml:space="preserve">(WHO grade III) IDH-mutant </w:t>
            </w:r>
            <w:r w:rsidRPr="0001106B">
              <w:rPr>
                <w:rFonts w:ascii="Arial" w:hAnsi="Arial" w:cs="Arial"/>
                <w:sz w:val="20"/>
                <w:szCs w:val="20"/>
              </w:rPr>
              <w:t>Astrocytoma</w:t>
            </w:r>
          </w:p>
        </w:tc>
        <w:tc>
          <w:tcPr>
            <w:tcW w:w="2160" w:type="dxa"/>
          </w:tcPr>
          <w:p w14:paraId="6E5D9497" w14:textId="0324E1FE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</w:t>
            </w:r>
            <w:r w:rsidR="00D53174">
              <w:rPr>
                <w:rFonts w:ascii="Arial" w:hAnsi="Arial" w:cs="Arial"/>
                <w:sz w:val="20"/>
                <w:szCs w:val="20"/>
              </w:rPr>
              <w:t xml:space="preserve"> muta</w:t>
            </w:r>
            <w:r w:rsidR="00FB076A">
              <w:rPr>
                <w:rFonts w:ascii="Arial" w:hAnsi="Arial" w:cs="Arial"/>
                <w:sz w:val="20"/>
                <w:szCs w:val="20"/>
              </w:rPr>
              <w:t>t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9FA40D4" w14:textId="77777777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indeterminate, </w:t>
            </w:r>
          </w:p>
          <w:p w14:paraId="5222D741" w14:textId="63DEA423" w:rsidR="003C03AE" w:rsidRPr="0001106B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P53 mutat</w:t>
            </w:r>
            <w:r w:rsidR="00FB076A">
              <w:rPr>
                <w:rFonts w:ascii="Arial" w:hAnsi="Arial" w:cs="Arial"/>
                <w:sz w:val="20"/>
                <w:szCs w:val="20"/>
              </w:rPr>
              <w:t>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D2587C1" w14:textId="77777777" w:rsidR="00661764" w:rsidRDefault="00661764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ATRX loss</w:t>
            </w:r>
            <w:r w:rsidR="00FB076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708566C5" w14:textId="53E75B30" w:rsidR="00FB076A" w:rsidRPr="0001106B" w:rsidRDefault="00FB076A" w:rsidP="003C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 low</w:t>
            </w:r>
          </w:p>
        </w:tc>
        <w:tc>
          <w:tcPr>
            <w:tcW w:w="1980" w:type="dxa"/>
          </w:tcPr>
          <w:p w14:paraId="7E1D0AA5" w14:textId="77777777" w:rsidR="00B91C7E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3 lines </w:t>
            </w:r>
          </w:p>
          <w:p w14:paraId="48C494D1" w14:textId="53F877E9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(TMZ, CCNU/Eflornithine, 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Pembro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Bev)</w:t>
            </w:r>
          </w:p>
        </w:tc>
        <w:tc>
          <w:tcPr>
            <w:tcW w:w="1260" w:type="dxa"/>
          </w:tcPr>
          <w:p w14:paraId="707D0D44" w14:textId="63820859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6F93C9D1" w14:textId="1A06819A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B1D44BD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1CADE4" w14:textId="34C38049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12</w:t>
            </w:r>
          </w:p>
        </w:tc>
        <w:tc>
          <w:tcPr>
            <w:tcW w:w="720" w:type="dxa"/>
          </w:tcPr>
          <w:p w14:paraId="7947D32D" w14:textId="5ED77944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90" w:type="dxa"/>
          </w:tcPr>
          <w:p w14:paraId="537D4CE6" w14:textId="11BCCFE0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08FBEE99" w14:textId="490D8AC3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1015B731" w14:textId="77777777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20455FA5" w14:textId="64235A54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MGMT unmethylated, </w:t>
            </w:r>
          </w:p>
          <w:p w14:paraId="6C263A0F" w14:textId="21ED4380" w:rsidR="003C03AE" w:rsidRPr="0001106B" w:rsidRDefault="00661764" w:rsidP="003C0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</w:t>
            </w:r>
            <w:r w:rsidR="003C03AE" w:rsidRPr="0001106B">
              <w:rPr>
                <w:rFonts w:ascii="Arial" w:hAnsi="Arial" w:cs="Arial"/>
                <w:sz w:val="20"/>
                <w:szCs w:val="20"/>
              </w:rPr>
              <w:t>ion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30B471AF" w14:textId="77777777" w:rsidR="00FB076A" w:rsidRDefault="00661764" w:rsidP="00FB0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PTEN </w:t>
            </w:r>
            <w:r w:rsidR="005E35C6" w:rsidRPr="0001106B">
              <w:rPr>
                <w:rFonts w:ascii="Arial" w:hAnsi="Arial" w:cs="Arial"/>
                <w:sz w:val="20"/>
                <w:szCs w:val="20"/>
              </w:rPr>
              <w:t>loss</w:t>
            </w:r>
            <w:r w:rsidRPr="0001106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C21C91A" w14:textId="77777777" w:rsidR="00FB076A" w:rsidRPr="0001106B" w:rsidRDefault="00FB076A" w:rsidP="00FB0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</w:t>
            </w:r>
            <w:r w:rsidR="00661764" w:rsidRPr="0001106B">
              <w:rPr>
                <w:rFonts w:ascii="Arial" w:hAnsi="Arial" w:cs="Arial"/>
                <w:sz w:val="20"/>
                <w:szCs w:val="20"/>
              </w:rPr>
              <w:t>amplifica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3FD0B4B" w14:textId="2E5F7CC8" w:rsidR="00661764" w:rsidRPr="0001106B" w:rsidRDefault="00FB076A" w:rsidP="00FB0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EGFR </w:t>
            </w:r>
            <w:r>
              <w:rPr>
                <w:rFonts w:ascii="Arial" w:hAnsi="Arial" w:cs="Arial"/>
                <w:sz w:val="20"/>
                <w:szCs w:val="20"/>
              </w:rPr>
              <w:t>v3 mutation</w:t>
            </w:r>
          </w:p>
        </w:tc>
        <w:tc>
          <w:tcPr>
            <w:tcW w:w="1980" w:type="dxa"/>
          </w:tcPr>
          <w:p w14:paraId="7BB75303" w14:textId="77777777" w:rsidR="00B91C7E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5DA7206C" w14:textId="3B2E5673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)</w:t>
            </w:r>
          </w:p>
        </w:tc>
        <w:tc>
          <w:tcPr>
            <w:tcW w:w="1260" w:type="dxa"/>
          </w:tcPr>
          <w:p w14:paraId="3B283F2B" w14:textId="433E8546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10E25B58" w14:textId="448277F0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7BCD54E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B23710" w14:textId="3CE2E6CB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54</w:t>
            </w:r>
          </w:p>
        </w:tc>
        <w:tc>
          <w:tcPr>
            <w:tcW w:w="720" w:type="dxa"/>
          </w:tcPr>
          <w:p w14:paraId="36F71616" w14:textId="31E0D943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14:paraId="40172973" w14:textId="137F8351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539E0A5A" w14:textId="09D53AEB" w:rsidR="00661764" w:rsidRPr="0001106B" w:rsidRDefault="0001106B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575A4CE2" w14:textId="77777777" w:rsidR="00661764" w:rsidRPr="0001106B" w:rsidRDefault="003C03AE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73344C34" w14:textId="77777777" w:rsidR="003C03AE" w:rsidRPr="0001106B" w:rsidRDefault="003C03AE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70FFF5E9" w14:textId="39951384" w:rsidR="003C03AE" w:rsidRPr="0001106B" w:rsidRDefault="003C03AE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ion</w:t>
            </w:r>
          </w:p>
        </w:tc>
        <w:tc>
          <w:tcPr>
            <w:tcW w:w="1980" w:type="dxa"/>
          </w:tcPr>
          <w:p w14:paraId="5213FCB8" w14:textId="77777777" w:rsidR="00B91C7E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582F8AF4" w14:textId="50781F85" w:rsidR="00661764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(TMZ, 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Ipi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Nivo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TTF)</w:t>
            </w:r>
          </w:p>
          <w:p w14:paraId="2689D5F8" w14:textId="42F8A71B" w:rsidR="00B91C7E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1D7088" w14:textId="556B2656" w:rsidR="00661764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2494B" w:rsidRPr="0001106B" w14:paraId="5051BFDA" w14:textId="1FACFF22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489EF21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D7070C" w14:textId="52501030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9-003</w:t>
            </w:r>
          </w:p>
        </w:tc>
        <w:tc>
          <w:tcPr>
            <w:tcW w:w="720" w:type="dxa"/>
          </w:tcPr>
          <w:p w14:paraId="12364D86" w14:textId="67B15A41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0" w:type="dxa"/>
          </w:tcPr>
          <w:p w14:paraId="4848D250" w14:textId="1DDD8415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2CB92F97" w14:textId="04C708E7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07A1D80A" w14:textId="77777777" w:rsidR="00661764" w:rsidRPr="0001106B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28916ECA" w14:textId="2042D030" w:rsidR="00B91C7E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3E397883" w14:textId="69CA51A6" w:rsidR="00FB076A" w:rsidRPr="0001106B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T mutation,</w:t>
            </w:r>
          </w:p>
          <w:p w14:paraId="581FFD9E" w14:textId="11AB3FE0" w:rsidR="00B91C7E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ication,</w:t>
            </w:r>
          </w:p>
          <w:p w14:paraId="71BE1D6F" w14:textId="0B6C2531" w:rsidR="00FB076A" w:rsidRPr="0001106B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v3 mutation,</w:t>
            </w:r>
          </w:p>
          <w:p w14:paraId="2E7159BA" w14:textId="77777777" w:rsidR="00B91C7E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PTEN loss</w:t>
            </w:r>
            <w:r w:rsidR="00FB076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83597E8" w14:textId="77777777" w:rsidR="00FB076A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N2A loss,</w:t>
            </w:r>
          </w:p>
          <w:p w14:paraId="082F2A3F" w14:textId="0B115EC0" w:rsidR="00FB076A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N2B loss,</w:t>
            </w:r>
          </w:p>
          <w:p w14:paraId="1DBBE5A0" w14:textId="77777777" w:rsidR="00FB076A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AP loss,</w:t>
            </w:r>
          </w:p>
          <w:p w14:paraId="5763763E" w14:textId="712B7089" w:rsidR="00FB076A" w:rsidRPr="0001106B" w:rsidRDefault="00FB076A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 mutation</w:t>
            </w:r>
          </w:p>
        </w:tc>
        <w:tc>
          <w:tcPr>
            <w:tcW w:w="1980" w:type="dxa"/>
          </w:tcPr>
          <w:p w14:paraId="68154A3A" w14:textId="77777777" w:rsidR="00661764" w:rsidRPr="0001106B" w:rsidRDefault="00B91C7E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3 lines </w:t>
            </w:r>
          </w:p>
          <w:p w14:paraId="1DBBFFD1" w14:textId="1797D1E3" w:rsidR="00B91C7E" w:rsidRPr="0001106B" w:rsidRDefault="00B91C7E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(TMZ, 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Ipi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Nivo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Bev, CCNU)</w:t>
            </w:r>
          </w:p>
        </w:tc>
        <w:tc>
          <w:tcPr>
            <w:tcW w:w="1260" w:type="dxa"/>
          </w:tcPr>
          <w:p w14:paraId="710D5B25" w14:textId="11159452" w:rsidR="00661764" w:rsidRPr="0001106B" w:rsidRDefault="00B91C7E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2986E287" w14:textId="6D440807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0D1BFA6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3A009C" w14:textId="1AA7C232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5-080</w:t>
            </w:r>
          </w:p>
        </w:tc>
        <w:tc>
          <w:tcPr>
            <w:tcW w:w="720" w:type="dxa"/>
          </w:tcPr>
          <w:p w14:paraId="2B364886" w14:textId="4E65C22E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0" w:type="dxa"/>
          </w:tcPr>
          <w:p w14:paraId="5C890D3A" w14:textId="5620E24F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10CD4E07" w14:textId="28E1BBFD" w:rsidR="00661764" w:rsidRPr="0001106B" w:rsidRDefault="0001106B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37431AF9" w14:textId="77777777" w:rsidR="00B91C7E" w:rsidRPr="0001106B" w:rsidRDefault="00B91C7E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2F3721DC" w14:textId="27B07346" w:rsidR="00661764" w:rsidRPr="0001106B" w:rsidRDefault="00B91C7E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</w:t>
            </w:r>
          </w:p>
        </w:tc>
        <w:tc>
          <w:tcPr>
            <w:tcW w:w="1980" w:type="dxa"/>
          </w:tcPr>
          <w:p w14:paraId="71B2D7FE" w14:textId="77777777" w:rsidR="00B91C7E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3 lines </w:t>
            </w:r>
          </w:p>
          <w:p w14:paraId="711ABB0D" w14:textId="39A7B40B" w:rsidR="00661764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neratinib, CCNU/TTF)</w:t>
            </w:r>
          </w:p>
        </w:tc>
        <w:tc>
          <w:tcPr>
            <w:tcW w:w="1260" w:type="dxa"/>
          </w:tcPr>
          <w:p w14:paraId="36AB1834" w14:textId="18F35ED2" w:rsidR="00661764" w:rsidRPr="0001106B" w:rsidRDefault="00B91C7E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20CDE042" w14:textId="02104D1F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CF8D572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AD11D0" w14:textId="79B201B7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5-079</w:t>
            </w:r>
          </w:p>
        </w:tc>
        <w:tc>
          <w:tcPr>
            <w:tcW w:w="720" w:type="dxa"/>
          </w:tcPr>
          <w:p w14:paraId="289117F4" w14:textId="4CB81E59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14:paraId="6150B8BD" w14:textId="4696D1E2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70CC2757" w14:textId="47B82560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05D9C25C" w14:textId="7CFC40A1" w:rsidR="00B91C7E" w:rsidRPr="0001106B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630E1809" w14:textId="3D0F0FB1" w:rsidR="00661764" w:rsidRPr="0001106B" w:rsidRDefault="00B91C7E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</w:t>
            </w:r>
          </w:p>
        </w:tc>
        <w:tc>
          <w:tcPr>
            <w:tcW w:w="1980" w:type="dxa"/>
          </w:tcPr>
          <w:p w14:paraId="7264E6A9" w14:textId="77777777" w:rsidR="00661764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2EBCEC9C" w14:textId="61EC4FE0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)</w:t>
            </w:r>
          </w:p>
        </w:tc>
        <w:tc>
          <w:tcPr>
            <w:tcW w:w="1260" w:type="dxa"/>
          </w:tcPr>
          <w:p w14:paraId="25847553" w14:textId="4C8B5FCE" w:rsidR="00661764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413B14DC" w14:textId="1B5A11CC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7D10B1C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2117AD" w14:textId="31215BF1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3-014</w:t>
            </w:r>
          </w:p>
        </w:tc>
        <w:tc>
          <w:tcPr>
            <w:tcW w:w="720" w:type="dxa"/>
          </w:tcPr>
          <w:p w14:paraId="3195F734" w14:textId="66B0E205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14:paraId="613957EF" w14:textId="22FE9522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6FEF680D" w14:textId="66054D7D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2 Astrocytoma</w:t>
            </w:r>
          </w:p>
        </w:tc>
        <w:tc>
          <w:tcPr>
            <w:tcW w:w="2160" w:type="dxa"/>
          </w:tcPr>
          <w:p w14:paraId="6AB39F32" w14:textId="77777777" w:rsidR="00661764" w:rsidRPr="0001106B" w:rsidRDefault="000E1EC3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4E77C112" w14:textId="346C9975" w:rsidR="000E1EC3" w:rsidRPr="0001106B" w:rsidRDefault="000E1EC3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</w:t>
            </w:r>
          </w:p>
        </w:tc>
        <w:tc>
          <w:tcPr>
            <w:tcW w:w="1980" w:type="dxa"/>
          </w:tcPr>
          <w:p w14:paraId="70913E27" w14:textId="77777777" w:rsidR="00661764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2 lines </w:t>
            </w:r>
          </w:p>
          <w:p w14:paraId="63369D3D" w14:textId="42D3FE9E" w:rsidR="000E1EC3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/Bev)</w:t>
            </w:r>
          </w:p>
        </w:tc>
        <w:tc>
          <w:tcPr>
            <w:tcW w:w="1260" w:type="dxa"/>
          </w:tcPr>
          <w:p w14:paraId="3CE73779" w14:textId="6F8BEDF4" w:rsidR="00661764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2944B72F" w14:textId="108851B3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69A7481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9C24C0" w14:textId="59A413DA" w:rsidR="00661764" w:rsidRPr="0001106B" w:rsidRDefault="00661764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50</w:t>
            </w:r>
          </w:p>
        </w:tc>
        <w:tc>
          <w:tcPr>
            <w:tcW w:w="720" w:type="dxa"/>
          </w:tcPr>
          <w:p w14:paraId="0B3A91A6" w14:textId="4DB83577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60F2541C" w14:textId="1BABFE83" w:rsidR="00661764" w:rsidRPr="0001106B" w:rsidRDefault="00661764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4B91A8F6" w14:textId="5C00A0FB" w:rsidR="00661764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3BC46E0C" w14:textId="77777777" w:rsidR="00661764" w:rsidRPr="0001106B" w:rsidRDefault="000E1EC3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121188A5" w14:textId="77777777" w:rsidR="000E1EC3" w:rsidRPr="0001106B" w:rsidRDefault="000E1EC3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5FA0ADD2" w14:textId="77777777" w:rsidR="000E1EC3" w:rsidRPr="0001106B" w:rsidRDefault="000E1EC3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ion,</w:t>
            </w:r>
          </w:p>
          <w:p w14:paraId="6C9117C7" w14:textId="77777777" w:rsidR="000E1EC3" w:rsidRDefault="000E1EC3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i</w:t>
            </w:r>
            <w:r w:rsidR="005E35C6" w:rsidRPr="0001106B">
              <w:rPr>
                <w:rFonts w:ascii="Arial" w:hAnsi="Arial" w:cs="Arial"/>
                <w:sz w:val="20"/>
                <w:szCs w:val="20"/>
              </w:rPr>
              <w:t>cation</w:t>
            </w:r>
            <w:r w:rsidR="000D614D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23DA76F3" w14:textId="77777777" w:rsidR="000D614D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GFR v3 mutation,</w:t>
            </w:r>
          </w:p>
          <w:p w14:paraId="2E0BC9B3" w14:textId="3B6F62F8" w:rsidR="000D614D" w:rsidRPr="0001106B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 low</w:t>
            </w:r>
          </w:p>
        </w:tc>
        <w:tc>
          <w:tcPr>
            <w:tcW w:w="1980" w:type="dxa"/>
          </w:tcPr>
          <w:p w14:paraId="488E38D5" w14:textId="77777777" w:rsidR="00661764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lastRenderedPageBreak/>
              <w:t xml:space="preserve">3 lines </w:t>
            </w:r>
          </w:p>
          <w:p w14:paraId="154593D3" w14:textId="4F11CAA0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TTF, CCNU/Bev)</w:t>
            </w:r>
          </w:p>
        </w:tc>
        <w:tc>
          <w:tcPr>
            <w:tcW w:w="1260" w:type="dxa"/>
          </w:tcPr>
          <w:p w14:paraId="1E0753F2" w14:textId="103C31D8" w:rsidR="00661764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2B9CFC1D" w14:textId="627401B5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BA1C295" w14:textId="77777777" w:rsidR="00661764" w:rsidRPr="0001106B" w:rsidRDefault="00661764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343C06" w14:textId="6E743853" w:rsidR="00661764" w:rsidRPr="0001106B" w:rsidRDefault="00661764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7-049</w:t>
            </w:r>
          </w:p>
        </w:tc>
        <w:tc>
          <w:tcPr>
            <w:tcW w:w="720" w:type="dxa"/>
          </w:tcPr>
          <w:p w14:paraId="0AEF83A1" w14:textId="127BD984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14:paraId="21997BFA" w14:textId="304FB42B" w:rsidR="00661764" w:rsidRPr="0001106B" w:rsidRDefault="00661764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1835DA0C" w14:textId="0D908882" w:rsidR="00661764" w:rsidRPr="0001106B" w:rsidRDefault="0001106B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136F7E05" w14:textId="77777777" w:rsidR="00661764" w:rsidRPr="0001106B" w:rsidRDefault="000E1EC3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4C6811D1" w14:textId="77777777" w:rsidR="000E1EC3" w:rsidRPr="0001106B" w:rsidRDefault="000E1EC3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64FAC8FC" w14:textId="4E9F6B52" w:rsidR="000E1EC3" w:rsidRPr="0001106B" w:rsidRDefault="000E1EC3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i</w:t>
            </w:r>
            <w:r w:rsidR="005E35C6" w:rsidRPr="0001106B">
              <w:rPr>
                <w:rFonts w:ascii="Arial" w:hAnsi="Arial" w:cs="Arial"/>
                <w:sz w:val="20"/>
                <w:szCs w:val="20"/>
              </w:rPr>
              <w:t>cation</w:t>
            </w:r>
          </w:p>
        </w:tc>
        <w:tc>
          <w:tcPr>
            <w:tcW w:w="1980" w:type="dxa"/>
          </w:tcPr>
          <w:p w14:paraId="73A322A2" w14:textId="77777777" w:rsidR="006C57D1" w:rsidRPr="0001106B" w:rsidRDefault="000E1EC3" w:rsidP="006C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 lines</w:t>
            </w:r>
          </w:p>
          <w:p w14:paraId="03FD6875" w14:textId="0DA45024" w:rsidR="000E1EC3" w:rsidRPr="0001106B" w:rsidRDefault="000E1EC3" w:rsidP="006C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linical trial, TMZ)</w:t>
            </w:r>
          </w:p>
        </w:tc>
        <w:tc>
          <w:tcPr>
            <w:tcW w:w="1260" w:type="dxa"/>
          </w:tcPr>
          <w:p w14:paraId="2C6DF348" w14:textId="48D80017" w:rsidR="00661764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8742B" w:rsidRPr="0001106B" w14:paraId="491E0912" w14:textId="1CBAE57E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0" w:type="dxa"/>
            <w:gridSpan w:val="8"/>
          </w:tcPr>
          <w:p w14:paraId="4F9F36DA" w14:textId="77777777" w:rsidR="0098742B" w:rsidRPr="0001106B" w:rsidRDefault="0098742B" w:rsidP="00B91C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94B" w:rsidRPr="0001106B" w14:paraId="47E968E5" w14:textId="0A375A07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19A3AD8B" w14:textId="77777777" w:rsidR="006C57D1" w:rsidRPr="0001106B" w:rsidRDefault="006C57D1" w:rsidP="006C57D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D7A8D0C" w14:textId="77777777" w:rsidR="006C57D1" w:rsidRPr="0001106B" w:rsidRDefault="006C57D1" w:rsidP="006C57D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E07E543" w14:textId="37456D30" w:rsidR="000E1EC3" w:rsidRPr="0001106B" w:rsidRDefault="000E1EC3" w:rsidP="006C57D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9-ING-41 single agent</w:t>
            </w:r>
          </w:p>
          <w:p w14:paraId="708AFD50" w14:textId="77777777" w:rsidR="000E1EC3" w:rsidRPr="0001106B" w:rsidRDefault="000E1EC3" w:rsidP="006C57D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E63C106" w14:textId="5BBCF8AE" w:rsidR="000E1EC3" w:rsidRPr="0001106B" w:rsidRDefault="000E1EC3" w:rsidP="006C57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Part 1</w:t>
            </w:r>
            <w:r w:rsidR="006C57D1" w:rsidRPr="0001106B">
              <w:rPr>
                <w:rFonts w:ascii="Arial" w:hAnsi="Arial" w:cs="Arial"/>
                <w:sz w:val="20"/>
                <w:szCs w:val="20"/>
              </w:rPr>
              <w:t xml:space="preserve"> Monotherapy</w:t>
            </w:r>
            <w:r w:rsidRPr="000110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5587AC4" w14:textId="371FB7DC" w:rsidR="000E1EC3" w:rsidRPr="0001106B" w:rsidRDefault="000E1EC3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9-005</w:t>
            </w:r>
          </w:p>
        </w:tc>
        <w:tc>
          <w:tcPr>
            <w:tcW w:w="720" w:type="dxa"/>
          </w:tcPr>
          <w:p w14:paraId="1A78BEBF" w14:textId="56DD3CE0" w:rsidR="000E1EC3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14:paraId="253A5D49" w14:textId="007541EF" w:rsidR="000E1EC3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4B198054" w14:textId="11D3EEF1" w:rsidR="000E1EC3" w:rsidRPr="0001106B" w:rsidRDefault="0001106B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35356C06" w14:textId="77777777" w:rsidR="00E740F6" w:rsidRPr="0001106B" w:rsidRDefault="00E740F6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IDH WT, </w:t>
            </w:r>
          </w:p>
          <w:p w14:paraId="2C5CE2F2" w14:textId="1A8368CE" w:rsidR="00E740F6" w:rsidRPr="0001106B" w:rsidRDefault="00E740F6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</w:t>
            </w:r>
          </w:p>
        </w:tc>
        <w:tc>
          <w:tcPr>
            <w:tcW w:w="1980" w:type="dxa"/>
          </w:tcPr>
          <w:p w14:paraId="05240700" w14:textId="77777777" w:rsidR="000E1EC3" w:rsidRPr="0001106B" w:rsidRDefault="00E740F6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4 lines</w:t>
            </w:r>
          </w:p>
          <w:p w14:paraId="027B1BE2" w14:textId="703ACA92" w:rsidR="00E740F6" w:rsidRPr="0001106B" w:rsidRDefault="00E740F6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(TMZ, TTF, 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Ipi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1106B">
              <w:rPr>
                <w:rFonts w:ascii="Arial" w:hAnsi="Arial" w:cs="Arial"/>
                <w:sz w:val="20"/>
                <w:szCs w:val="20"/>
              </w:rPr>
              <w:t>Nivo</w:t>
            </w:r>
            <w:proofErr w:type="spellEnd"/>
            <w:r w:rsidRPr="0001106B">
              <w:rPr>
                <w:rFonts w:ascii="Arial" w:hAnsi="Arial" w:cs="Arial"/>
                <w:sz w:val="20"/>
                <w:szCs w:val="20"/>
              </w:rPr>
              <w:t>/Bev, CCNU)</w:t>
            </w:r>
          </w:p>
        </w:tc>
        <w:tc>
          <w:tcPr>
            <w:tcW w:w="1260" w:type="dxa"/>
          </w:tcPr>
          <w:p w14:paraId="178DA6EA" w14:textId="1BD3603B" w:rsidR="000E1EC3" w:rsidRPr="0001106B" w:rsidRDefault="00E740F6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1AB7F3F1" w14:textId="77777777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D6C18FA" w14:textId="77777777" w:rsidR="000E1EC3" w:rsidRPr="0001106B" w:rsidRDefault="000E1EC3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06FD31" w14:textId="5990202C" w:rsidR="000E1EC3" w:rsidRPr="0001106B" w:rsidRDefault="000E1EC3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2-003</w:t>
            </w:r>
          </w:p>
        </w:tc>
        <w:tc>
          <w:tcPr>
            <w:tcW w:w="720" w:type="dxa"/>
          </w:tcPr>
          <w:p w14:paraId="622C40DA" w14:textId="6D2654B8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56C0D55E" w14:textId="2A273432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3EC65FC0" w14:textId="44951613" w:rsidR="000E1EC3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2106A2CE" w14:textId="3B34AAAC" w:rsidR="000E1EC3" w:rsidRDefault="00E740F6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6E845582" w14:textId="1487528A" w:rsidR="000D614D" w:rsidRPr="0001106B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MT indeterminate,</w:t>
            </w:r>
          </w:p>
          <w:p w14:paraId="249FA4BD" w14:textId="77777777" w:rsidR="00E740F6" w:rsidRDefault="00E740F6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ion</w:t>
            </w:r>
            <w:r w:rsidR="000D614D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B54121A" w14:textId="6025F670" w:rsidR="000D614D" w:rsidRPr="0001106B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EN loss</w:t>
            </w:r>
          </w:p>
        </w:tc>
        <w:tc>
          <w:tcPr>
            <w:tcW w:w="1980" w:type="dxa"/>
          </w:tcPr>
          <w:p w14:paraId="43021798" w14:textId="77777777" w:rsidR="000E1EC3" w:rsidRPr="0001106B" w:rsidRDefault="00E740F6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2 lines</w:t>
            </w:r>
          </w:p>
          <w:p w14:paraId="434768FB" w14:textId="79DAE05D" w:rsidR="00E740F6" w:rsidRPr="0001106B" w:rsidRDefault="00E740F6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Bev)</w:t>
            </w:r>
          </w:p>
        </w:tc>
        <w:tc>
          <w:tcPr>
            <w:tcW w:w="1260" w:type="dxa"/>
          </w:tcPr>
          <w:p w14:paraId="2593307D" w14:textId="646CE6DA" w:rsidR="000E1EC3" w:rsidRPr="0001106B" w:rsidRDefault="00E740F6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494B" w:rsidRPr="0001106B" w14:paraId="663B7674" w14:textId="05B595FD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B6CEE34" w14:textId="77777777" w:rsidR="000E1EC3" w:rsidRPr="0001106B" w:rsidRDefault="000E1EC3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7E1550" w14:textId="062A3122" w:rsidR="000E1EC3" w:rsidRPr="0001106B" w:rsidRDefault="000E1EC3" w:rsidP="001D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5-045</w:t>
            </w:r>
          </w:p>
        </w:tc>
        <w:tc>
          <w:tcPr>
            <w:tcW w:w="720" w:type="dxa"/>
          </w:tcPr>
          <w:p w14:paraId="2819A359" w14:textId="236E7388" w:rsidR="000E1EC3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7A9C661E" w14:textId="0B42A253" w:rsidR="000E1EC3" w:rsidRPr="0001106B" w:rsidRDefault="000E1EC3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980" w:type="dxa"/>
          </w:tcPr>
          <w:p w14:paraId="721B2E19" w14:textId="77777777" w:rsidR="0001106B" w:rsidRPr="0001106B" w:rsidRDefault="0001106B" w:rsidP="0001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 xml:space="preserve">“Molecular” Glioblastoma </w:t>
            </w:r>
          </w:p>
          <w:p w14:paraId="5D069677" w14:textId="17C46E0E" w:rsidR="000E1EC3" w:rsidRPr="0001106B" w:rsidRDefault="0001106B" w:rsidP="0001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Anaplastic Astrocytoma by histology)</w:t>
            </w:r>
          </w:p>
        </w:tc>
        <w:tc>
          <w:tcPr>
            <w:tcW w:w="2160" w:type="dxa"/>
          </w:tcPr>
          <w:p w14:paraId="668EAE8C" w14:textId="5816FC69" w:rsidR="00E740F6" w:rsidRPr="0001106B" w:rsidRDefault="00E740F6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1B039BF3" w14:textId="77777777" w:rsidR="000E1EC3" w:rsidRPr="0001106B" w:rsidRDefault="00E740F6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0BA8E2F3" w14:textId="77777777" w:rsidR="00E740F6" w:rsidRDefault="00E740F6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EGFR amplifi</w:t>
            </w:r>
            <w:r w:rsidR="001C37DD" w:rsidRPr="0001106B">
              <w:rPr>
                <w:rFonts w:ascii="Arial" w:hAnsi="Arial" w:cs="Arial"/>
                <w:sz w:val="20"/>
                <w:szCs w:val="20"/>
              </w:rPr>
              <w:t>cation</w:t>
            </w:r>
            <w:r w:rsidR="000D614D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0C73FF3" w14:textId="5ABAA68C" w:rsidR="000D614D" w:rsidRPr="0001106B" w:rsidRDefault="000D614D" w:rsidP="00B9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N2A loss</w:t>
            </w:r>
          </w:p>
        </w:tc>
        <w:tc>
          <w:tcPr>
            <w:tcW w:w="1980" w:type="dxa"/>
          </w:tcPr>
          <w:p w14:paraId="1817324E" w14:textId="77777777" w:rsidR="000E1EC3" w:rsidRPr="0001106B" w:rsidRDefault="00E740F6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1 line</w:t>
            </w:r>
          </w:p>
          <w:p w14:paraId="56ED3C9F" w14:textId="1EEC743D" w:rsidR="00E740F6" w:rsidRPr="0001106B" w:rsidRDefault="00E740F6" w:rsidP="001D5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)</w:t>
            </w:r>
          </w:p>
        </w:tc>
        <w:tc>
          <w:tcPr>
            <w:tcW w:w="1260" w:type="dxa"/>
          </w:tcPr>
          <w:p w14:paraId="016D6D29" w14:textId="3DFA0028" w:rsidR="000E1EC3" w:rsidRPr="0001106B" w:rsidRDefault="00E740F6" w:rsidP="00E74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2494B" w:rsidRPr="0001106B" w14:paraId="327C4D0B" w14:textId="346E3880" w:rsidTr="0022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6FE37F6" w14:textId="77777777" w:rsidR="000E1EC3" w:rsidRPr="0001106B" w:rsidRDefault="000E1EC3" w:rsidP="001D53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4ECC83" w14:textId="0408FCA7" w:rsidR="000E1EC3" w:rsidRPr="0001106B" w:rsidRDefault="000E1EC3" w:rsidP="001D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01-023</w:t>
            </w:r>
          </w:p>
        </w:tc>
        <w:tc>
          <w:tcPr>
            <w:tcW w:w="720" w:type="dxa"/>
          </w:tcPr>
          <w:p w14:paraId="0A087052" w14:textId="620F9007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00C9AC25" w14:textId="6B3B9A9E" w:rsidR="000E1EC3" w:rsidRPr="0001106B" w:rsidRDefault="000E1EC3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53DDBD50" w14:textId="7752E6D7" w:rsidR="000E1EC3" w:rsidRPr="0001106B" w:rsidRDefault="0001106B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2160" w:type="dxa"/>
          </w:tcPr>
          <w:p w14:paraId="04A71B10" w14:textId="77777777" w:rsidR="000E1EC3" w:rsidRPr="0001106B" w:rsidRDefault="00E740F6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IDH WT,</w:t>
            </w:r>
          </w:p>
          <w:p w14:paraId="1E974C21" w14:textId="047F62C8" w:rsidR="000D614D" w:rsidRDefault="000D614D" w:rsidP="000D6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MGMT unmethylated,</w:t>
            </w:r>
          </w:p>
          <w:p w14:paraId="1B26449F" w14:textId="1E2C2515" w:rsidR="00E740F6" w:rsidRPr="0001106B" w:rsidRDefault="00E740F6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TERT mutation,</w:t>
            </w:r>
          </w:p>
          <w:p w14:paraId="2AAE749D" w14:textId="45943BCD" w:rsidR="00E740F6" w:rsidRDefault="006C57D1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PTEN loss,</w:t>
            </w:r>
          </w:p>
          <w:p w14:paraId="62C6F360" w14:textId="2E2F4BA6" w:rsidR="000D614D" w:rsidRPr="0001106B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 mutation,</w:t>
            </w:r>
          </w:p>
          <w:p w14:paraId="29C572A3" w14:textId="77777777" w:rsidR="000D614D" w:rsidRDefault="006C57D1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NF1 mutation</w:t>
            </w:r>
            <w:r w:rsidR="000D614D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CB496E7" w14:textId="16CBA957" w:rsidR="006C57D1" w:rsidRPr="0001106B" w:rsidRDefault="000D614D" w:rsidP="00B9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B2 mutation</w:t>
            </w:r>
          </w:p>
        </w:tc>
        <w:tc>
          <w:tcPr>
            <w:tcW w:w="1980" w:type="dxa"/>
          </w:tcPr>
          <w:p w14:paraId="49D0CFA0" w14:textId="77777777" w:rsidR="000E1EC3" w:rsidRPr="0001106B" w:rsidRDefault="006C57D1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3 lines</w:t>
            </w:r>
          </w:p>
          <w:p w14:paraId="370E165A" w14:textId="504A8E83" w:rsidR="006C57D1" w:rsidRPr="0001106B" w:rsidRDefault="006C57D1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(TMZ, CCNU/Bev, Carbo/Bev)</w:t>
            </w:r>
          </w:p>
        </w:tc>
        <w:tc>
          <w:tcPr>
            <w:tcW w:w="1260" w:type="dxa"/>
          </w:tcPr>
          <w:p w14:paraId="75399FC8" w14:textId="42008750" w:rsidR="000E1EC3" w:rsidRPr="0001106B" w:rsidRDefault="00E740F6" w:rsidP="001D5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1106B" w:rsidRPr="0001106B" w14:paraId="2E01165B" w14:textId="77777777" w:rsidTr="0022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0" w:type="dxa"/>
            <w:gridSpan w:val="8"/>
          </w:tcPr>
          <w:p w14:paraId="06BD8E11" w14:textId="37CEB824" w:rsidR="0001106B" w:rsidRDefault="0001106B" w:rsidP="0001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tient ID in same order as swimmer plot.</w:t>
            </w:r>
          </w:p>
          <w:p w14:paraId="33B46BD3" w14:textId="77777777" w:rsidR="00E845B3" w:rsidRDefault="0001106B" w:rsidP="0001106B">
            <w:pPr>
              <w:rPr>
                <w:rFonts w:ascii="Arial" w:hAnsi="Arial" w:cs="Arial"/>
                <w:sz w:val="20"/>
                <w:szCs w:val="20"/>
              </w:rPr>
            </w:pPr>
            <w:r w:rsidRPr="0001106B">
              <w:rPr>
                <w:rFonts w:ascii="Arial" w:hAnsi="Arial" w:cs="Arial"/>
                <w:sz w:val="20"/>
                <w:szCs w:val="20"/>
              </w:rPr>
              <w:t>Abbreviations: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  <w:p w14:paraId="1FE39962" w14:textId="2BB027DC" w:rsidR="00D53174" w:rsidRPr="00E845B3" w:rsidRDefault="00E845B3" w:rsidP="0001106B">
            <w:pPr>
              <w:rPr>
                <w:rFonts w:ascii="Arial" w:hAnsi="Arial" w:cs="Arial"/>
                <w:sz w:val="20"/>
                <w:szCs w:val="20"/>
              </w:rPr>
            </w:pPr>
            <w:r w:rsidRPr="00E845B3"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  <w:t>Molecula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: </w:t>
            </w:r>
            <w:r w:rsidR="0001106B" w:rsidRPr="000110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=Grade, WT= wild type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D53174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GMT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= </w:t>
            </w:r>
            <w:r w:rsidR="00D53174" w:rsidRPr="00D53174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O</w:t>
            </w:r>
            <w:r w:rsidR="00D53174" w:rsidRPr="00D53174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perscript"/>
              </w:rPr>
              <w:t>6</w:t>
            </w:r>
            <w:r w:rsidR="00D53174" w:rsidRPr="00D53174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-methylguanine-DNA-methyltransferase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="000110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3174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RT= Telomerase reverse transcriptase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EGFR=</w:t>
            </w:r>
            <w:r w:rsidR="00D53174" w:rsidRPr="00D53174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="00D53174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pidermal growth factor receptor, NF1= Neurofibromatosis Factor 1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D53174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B1= retinoblastom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845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MB=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umor Mutation Burden; ATRX= </w:t>
            </w:r>
            <w:r w:rsidRPr="00E845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α-thalassemia X-linked mental retardation</w:t>
            </w:r>
          </w:p>
          <w:p w14:paraId="3FC61ADB" w14:textId="7ED1A6C0" w:rsidR="0001106B" w:rsidRPr="00D53174" w:rsidRDefault="00E845B3" w:rsidP="0001106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845B3"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  <w:t>Therap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: </w:t>
            </w:r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M</w:t>
            </w:r>
            <w:r w:rsidR="007970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Z</w:t>
            </w:r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= temozolomide, Bev= Bevacizumab, CCNU=</w:t>
            </w:r>
            <w:r w:rsidR="007970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omustine, BCNU= </w:t>
            </w:r>
            <w:proofErr w:type="spellStart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rmustine</w:t>
            </w:r>
            <w:proofErr w:type="spellEnd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TTF= tumor-treating fields/</w:t>
            </w:r>
            <w:proofErr w:type="spellStart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ptune</w:t>
            </w:r>
            <w:proofErr w:type="spellEnd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mbro</w:t>
            </w:r>
            <w:proofErr w:type="spellEnd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= Pembrolizumab, </w:t>
            </w:r>
            <w:proofErr w:type="spellStart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pi</w:t>
            </w:r>
            <w:proofErr w:type="spellEnd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= Ipilimumab, </w:t>
            </w:r>
            <w:proofErr w:type="spellStart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vo</w:t>
            </w:r>
            <w:proofErr w:type="spellEnd"/>
            <w:r w:rsidR="0001106B" w:rsidRPr="00D5317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=Nivolumab, Carbo=Carboplatin</w:t>
            </w:r>
          </w:p>
        </w:tc>
      </w:tr>
    </w:tbl>
    <w:p w14:paraId="29CF7FD8" w14:textId="272EFBB5" w:rsidR="00D87E31" w:rsidRPr="0001106B" w:rsidRDefault="00D87E31">
      <w:pPr>
        <w:rPr>
          <w:rFonts w:ascii="Arial" w:hAnsi="Arial" w:cs="Arial"/>
          <w:sz w:val="20"/>
          <w:szCs w:val="20"/>
        </w:rPr>
      </w:pPr>
    </w:p>
    <w:sectPr w:rsidR="00D87E31" w:rsidRPr="00011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E9625" w14:textId="77777777" w:rsidR="00B523A5" w:rsidRDefault="00B523A5" w:rsidP="00602154">
      <w:r>
        <w:separator/>
      </w:r>
    </w:p>
  </w:endnote>
  <w:endnote w:type="continuationSeparator" w:id="0">
    <w:p w14:paraId="2749753B" w14:textId="77777777" w:rsidR="00B523A5" w:rsidRDefault="00B523A5" w:rsidP="00602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89D8D" w14:textId="77777777" w:rsidR="00B523A5" w:rsidRDefault="00B523A5" w:rsidP="00602154">
      <w:r>
        <w:separator/>
      </w:r>
    </w:p>
  </w:footnote>
  <w:footnote w:type="continuationSeparator" w:id="0">
    <w:p w14:paraId="5A21A758" w14:textId="77777777" w:rsidR="00B523A5" w:rsidRDefault="00B523A5" w:rsidP="00602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4AF"/>
    <w:rsid w:val="0000012D"/>
    <w:rsid w:val="0001106B"/>
    <w:rsid w:val="00034BEE"/>
    <w:rsid w:val="000D614D"/>
    <w:rsid w:val="000E1EC3"/>
    <w:rsid w:val="001C37DD"/>
    <w:rsid w:val="001D53E5"/>
    <w:rsid w:val="001E1A0D"/>
    <w:rsid w:val="001E3CC3"/>
    <w:rsid w:val="0022494B"/>
    <w:rsid w:val="003624AF"/>
    <w:rsid w:val="00367650"/>
    <w:rsid w:val="003C03AE"/>
    <w:rsid w:val="003C2853"/>
    <w:rsid w:val="003F2504"/>
    <w:rsid w:val="004F2B51"/>
    <w:rsid w:val="00564804"/>
    <w:rsid w:val="005E35C6"/>
    <w:rsid w:val="00602154"/>
    <w:rsid w:val="00661764"/>
    <w:rsid w:val="006C57D1"/>
    <w:rsid w:val="007970AF"/>
    <w:rsid w:val="0081275D"/>
    <w:rsid w:val="00884292"/>
    <w:rsid w:val="0098742B"/>
    <w:rsid w:val="00A1526D"/>
    <w:rsid w:val="00AB3AEB"/>
    <w:rsid w:val="00AB4821"/>
    <w:rsid w:val="00AE4D04"/>
    <w:rsid w:val="00B513F8"/>
    <w:rsid w:val="00B523A5"/>
    <w:rsid w:val="00B91C7E"/>
    <w:rsid w:val="00C93A02"/>
    <w:rsid w:val="00CF014E"/>
    <w:rsid w:val="00D124F0"/>
    <w:rsid w:val="00D53174"/>
    <w:rsid w:val="00D87E31"/>
    <w:rsid w:val="00E740F6"/>
    <w:rsid w:val="00E845B3"/>
    <w:rsid w:val="00FB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3E3FF"/>
  <w15:chartTrackingRefBased/>
  <w15:docId w15:val="{92A2DC70-FE9D-0C40-986A-BB17C763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5B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3624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3624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0215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02154"/>
  </w:style>
  <w:style w:type="paragraph" w:styleId="Footer">
    <w:name w:val="footer"/>
    <w:basedOn w:val="Normal"/>
    <w:link w:val="FooterChar"/>
    <w:uiPriority w:val="99"/>
    <w:unhideWhenUsed/>
    <w:rsid w:val="0060215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2154"/>
  </w:style>
  <w:style w:type="paragraph" w:styleId="ListParagraph">
    <w:name w:val="List Paragraph"/>
    <w:basedOn w:val="Normal"/>
    <w:uiPriority w:val="34"/>
    <w:qFormat/>
    <w:rsid w:val="003C03AE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GridTable4">
    <w:name w:val="Grid Table 4"/>
    <w:basedOn w:val="TableNormal"/>
    <w:uiPriority w:val="49"/>
    <w:rsid w:val="000110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mila cavalcante</dc:creator>
  <cp:keywords/>
  <dc:description/>
  <cp:lastModifiedBy>Yazmin Odia</cp:lastModifiedBy>
  <cp:revision>6</cp:revision>
  <dcterms:created xsi:type="dcterms:W3CDTF">2022-01-18T14:30:00Z</dcterms:created>
  <dcterms:modified xsi:type="dcterms:W3CDTF">2022-01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2835b4-5ee8-4dd0-ae63-23f475e3079d_Enabled">
    <vt:lpwstr>true</vt:lpwstr>
  </property>
  <property fmtid="{D5CDD505-2E9C-101B-9397-08002B2CF9AE}" pid="3" name="MSIP_Label_a92835b4-5ee8-4dd0-ae63-23f475e3079d_SetDate">
    <vt:lpwstr>2022-01-17T21:07:42Z</vt:lpwstr>
  </property>
  <property fmtid="{D5CDD505-2E9C-101B-9397-08002B2CF9AE}" pid="4" name="MSIP_Label_a92835b4-5ee8-4dd0-ae63-23f475e3079d_Method">
    <vt:lpwstr>Privileged</vt:lpwstr>
  </property>
  <property fmtid="{D5CDD505-2E9C-101B-9397-08002B2CF9AE}" pid="5" name="MSIP_Label_a92835b4-5ee8-4dd0-ae63-23f475e3079d_Name">
    <vt:lpwstr>Sensitive</vt:lpwstr>
  </property>
  <property fmtid="{D5CDD505-2E9C-101B-9397-08002B2CF9AE}" pid="6" name="MSIP_Label_a92835b4-5ee8-4dd0-ae63-23f475e3079d_SiteId">
    <vt:lpwstr>3783f793-19c8-4928-99c4-8d1861e6cc1f</vt:lpwstr>
  </property>
  <property fmtid="{D5CDD505-2E9C-101B-9397-08002B2CF9AE}" pid="7" name="MSIP_Label_a92835b4-5ee8-4dd0-ae63-23f475e3079d_ActionId">
    <vt:lpwstr>6f47ae9e-9ce8-4065-a180-7f04296809d1</vt:lpwstr>
  </property>
  <property fmtid="{D5CDD505-2E9C-101B-9397-08002B2CF9AE}" pid="8" name="MSIP_Label_a92835b4-5ee8-4dd0-ae63-23f475e3079d_ContentBits">
    <vt:lpwstr>0</vt:lpwstr>
  </property>
</Properties>
</file>